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5DE90" w14:textId="77777777" w:rsidR="005D043B" w:rsidRPr="007D7235" w:rsidRDefault="005D043B" w:rsidP="005D043B">
      <w:pPr>
        <w:jc w:val="both"/>
      </w:pPr>
    </w:p>
    <w:p w14:paraId="26DF0A0F" w14:textId="5B8CDDF8" w:rsidR="005D043B" w:rsidRPr="007D7235" w:rsidRDefault="002D2E78" w:rsidP="005D043B">
      <w:pPr>
        <w:rPr>
          <w:lang w:val="en-GB"/>
        </w:rPr>
      </w:pPr>
      <w:r>
        <w:rPr>
          <w:b/>
          <w:bCs/>
          <w:lang w:val="en-GB"/>
        </w:rPr>
        <w:t>S</w:t>
      </w:r>
      <w:r w:rsidR="000740B7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 </w:t>
      </w:r>
      <w:r w:rsidR="005D043B" w:rsidRPr="00462C8C">
        <w:rPr>
          <w:b/>
          <w:bCs/>
          <w:lang w:val="en-GB"/>
        </w:rPr>
        <w:t>Table</w:t>
      </w:r>
      <w:r w:rsidR="005D043B" w:rsidRPr="007D7235">
        <w:rPr>
          <w:lang w:val="en-GB"/>
        </w:rPr>
        <w:t xml:space="preserve">. Association of Bolsa Família Programme participation with overall, natural, unnatural, and suicide mortalities </w:t>
      </w:r>
      <w:r w:rsidR="00182745" w:rsidRPr="007D7235">
        <w:rPr>
          <w:lang w:val="en-GB"/>
        </w:rPr>
        <w:t>accounting for missing data</w:t>
      </w:r>
      <w:r w:rsidR="005D043B" w:rsidRPr="007D7235">
        <w:rPr>
          <w:lang w:val="en-GB"/>
        </w:rPr>
        <w:t>, 2008-2015</w:t>
      </w:r>
      <w:r w:rsidR="00182745" w:rsidRPr="007D7235">
        <w:rPr>
          <w:lang w:val="en-GB"/>
        </w:rPr>
        <w:t>.</w:t>
      </w:r>
    </w:p>
    <w:p w14:paraId="5591B285" w14:textId="77777777" w:rsidR="005D043B" w:rsidRPr="007D7235" w:rsidRDefault="005D043B" w:rsidP="005D043B">
      <w:pPr>
        <w:rPr>
          <w:lang w:val="en-GB"/>
        </w:rPr>
      </w:pPr>
    </w:p>
    <w:tbl>
      <w:tblPr>
        <w:tblW w:w="9498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01"/>
        <w:gridCol w:w="1176"/>
        <w:gridCol w:w="1659"/>
        <w:gridCol w:w="1560"/>
        <w:gridCol w:w="1559"/>
        <w:gridCol w:w="1743"/>
      </w:tblGrid>
      <w:tr w:rsidR="005D043B" w:rsidRPr="007D7235" w14:paraId="1A601C76" w14:textId="77777777" w:rsidTr="00F56C00">
        <w:trPr>
          <w:trHeight w:val="422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A86AF" w14:textId="77777777" w:rsidR="005D043B" w:rsidRPr="007D7235" w:rsidRDefault="005D043B" w:rsidP="00F8618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D6C4" w14:textId="77777777" w:rsidR="005D043B" w:rsidRPr="007D7235" w:rsidRDefault="005D043B" w:rsidP="00F86185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30750C53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Cox Model</w:t>
            </w:r>
          </w:p>
        </w:tc>
        <w:tc>
          <w:tcPr>
            <w:tcW w:w="4862" w:type="dxa"/>
            <w:gridSpan w:val="3"/>
          </w:tcPr>
          <w:p w14:paraId="15668DF1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Competitive risk model</w:t>
            </w:r>
          </w:p>
        </w:tc>
      </w:tr>
      <w:tr w:rsidR="005D043B" w:rsidRPr="007D7235" w14:paraId="711A2B6E" w14:textId="77777777" w:rsidTr="00F56C00">
        <w:trPr>
          <w:trHeight w:val="422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A066" w14:textId="77777777" w:rsidR="005D043B" w:rsidRPr="007D7235" w:rsidRDefault="005D043B" w:rsidP="00F8618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587A" w14:textId="77777777" w:rsidR="005D043B" w:rsidRPr="007D7235" w:rsidRDefault="005D043B" w:rsidP="00F86185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659" w:type="dxa"/>
          </w:tcPr>
          <w:p w14:paraId="24FCF7B2" w14:textId="77777777" w:rsidR="005D043B" w:rsidRPr="007D7235" w:rsidRDefault="005D043B" w:rsidP="009F7CD3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Overall mortality</w:t>
            </w:r>
          </w:p>
        </w:tc>
        <w:tc>
          <w:tcPr>
            <w:tcW w:w="1560" w:type="dxa"/>
          </w:tcPr>
          <w:p w14:paraId="17B7240F" w14:textId="77777777" w:rsidR="005D043B" w:rsidRPr="007D7235" w:rsidRDefault="005D043B" w:rsidP="009F7CD3">
            <w:pPr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7D7235">
              <w:rPr>
                <w:b/>
                <w:iCs/>
                <w:sz w:val="20"/>
                <w:szCs w:val="20"/>
                <w:lang w:val="en-GB"/>
              </w:rPr>
              <w:t>Natural causes</w:t>
            </w:r>
          </w:p>
        </w:tc>
        <w:tc>
          <w:tcPr>
            <w:tcW w:w="1559" w:type="dxa"/>
          </w:tcPr>
          <w:p w14:paraId="67EF165C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Unnatural causes</w:t>
            </w:r>
          </w:p>
        </w:tc>
        <w:tc>
          <w:tcPr>
            <w:tcW w:w="1743" w:type="dxa"/>
          </w:tcPr>
          <w:p w14:paraId="5A39A921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Suicide</w:t>
            </w:r>
          </w:p>
        </w:tc>
      </w:tr>
      <w:tr w:rsidR="005D043B" w:rsidRPr="007D7235" w14:paraId="088B7E39" w14:textId="77777777" w:rsidTr="00F56C00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1000" w14:textId="77777777" w:rsidR="005D043B" w:rsidRPr="007D7235" w:rsidRDefault="005D043B" w:rsidP="00F86185">
            <w:pPr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Confounder adjustment</w:t>
            </w: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9F5A" w14:textId="77777777" w:rsidR="005D043B" w:rsidRPr="007D7235" w:rsidRDefault="005D043B" w:rsidP="00F86185">
            <w:pPr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Overall population</w:t>
            </w:r>
          </w:p>
        </w:tc>
        <w:tc>
          <w:tcPr>
            <w:tcW w:w="1659" w:type="dxa"/>
          </w:tcPr>
          <w:p w14:paraId="432100E2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1560" w:type="dxa"/>
          </w:tcPr>
          <w:p w14:paraId="642BB8FD" w14:textId="77777777" w:rsidR="005D043B" w:rsidRPr="007D7235" w:rsidRDefault="005D043B" w:rsidP="009F7CD3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1559" w:type="dxa"/>
          </w:tcPr>
          <w:p w14:paraId="7C64A869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1743" w:type="dxa"/>
          </w:tcPr>
          <w:p w14:paraId="3C9DB091" w14:textId="77777777" w:rsidR="005D043B" w:rsidRPr="007D7235" w:rsidRDefault="005D043B" w:rsidP="009F7CD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7235">
              <w:rPr>
                <w:b/>
                <w:sz w:val="20"/>
                <w:szCs w:val="20"/>
                <w:lang w:val="en-GB"/>
              </w:rPr>
              <w:t>IRR (95% CI)</w:t>
            </w:r>
          </w:p>
        </w:tc>
      </w:tr>
      <w:tr w:rsidR="005D043B" w:rsidRPr="0031604A" w14:paraId="3FF08332" w14:textId="77777777" w:rsidTr="00F56C00">
        <w:trPr>
          <w:trHeight w:val="580"/>
        </w:trPr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69D0" w14:textId="7B434E5B" w:rsidR="00182745" w:rsidRPr="007D7235" w:rsidRDefault="00182745" w:rsidP="00182745">
            <w:pPr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Cox adjusted with IPTW</w:t>
            </w:r>
            <w:r w:rsidRPr="007D7235">
              <w:rPr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7D7235">
              <w:rPr>
                <w:sz w:val="20"/>
                <w:szCs w:val="20"/>
                <w:lang w:val="en-GB"/>
              </w:rPr>
              <w:t>(final model)</w:t>
            </w:r>
          </w:p>
          <w:p w14:paraId="4F964DB3" w14:textId="77777777" w:rsidR="005D043B" w:rsidRPr="007D7235" w:rsidRDefault="005D043B" w:rsidP="00F86185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542FA125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Non-BFP</w:t>
            </w:r>
          </w:p>
          <w:p w14:paraId="4245EF78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</w:p>
          <w:p w14:paraId="10009F12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BFP</w:t>
            </w:r>
          </w:p>
          <w:p w14:paraId="02E32C2A" w14:textId="77777777" w:rsidR="005D043B" w:rsidRPr="007D7235" w:rsidRDefault="005D043B" w:rsidP="00F86185">
            <w:pPr>
              <w:rPr>
                <w:sz w:val="20"/>
                <w:szCs w:val="20"/>
                <w:vertAlign w:val="superscript"/>
                <w:lang w:val="en-GB"/>
              </w:rPr>
            </w:pPr>
          </w:p>
          <w:p w14:paraId="1501146D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6832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</w:p>
          <w:p w14:paraId="7D9F34C1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</w:p>
          <w:p w14:paraId="5FB7D436" w14:textId="77777777" w:rsidR="005D043B" w:rsidRPr="007D7235" w:rsidRDefault="005D043B" w:rsidP="00F86185">
            <w:pPr>
              <w:rPr>
                <w:sz w:val="20"/>
                <w:szCs w:val="20"/>
                <w:lang w:val="en-GB"/>
              </w:rPr>
            </w:pPr>
          </w:p>
          <w:p w14:paraId="2A54FE73" w14:textId="59AE8833" w:rsidR="005D043B" w:rsidRPr="007D7235" w:rsidRDefault="00182745" w:rsidP="00182745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69,901</w:t>
            </w:r>
          </w:p>
        </w:tc>
        <w:tc>
          <w:tcPr>
            <w:tcW w:w="1659" w:type="dxa"/>
          </w:tcPr>
          <w:p w14:paraId="19B24BA9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80D499D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0CE0737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AF7BA7F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1.00</w:t>
            </w:r>
          </w:p>
          <w:p w14:paraId="6CBA7B17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9112335" w14:textId="42AFBE79" w:rsidR="005D043B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</w:t>
            </w:r>
            <w:r w:rsidR="000D6E86" w:rsidRPr="007D7235">
              <w:rPr>
                <w:sz w:val="20"/>
                <w:szCs w:val="20"/>
                <w:lang w:val="en-GB"/>
              </w:rPr>
              <w:t>9</w:t>
            </w:r>
            <w:r w:rsidR="007D7235" w:rsidRPr="007D7235">
              <w:rPr>
                <w:sz w:val="20"/>
                <w:szCs w:val="20"/>
                <w:lang w:val="en-GB"/>
              </w:rPr>
              <w:t>3</w:t>
            </w:r>
            <w:r w:rsidRPr="007D7235">
              <w:rPr>
                <w:sz w:val="20"/>
                <w:szCs w:val="20"/>
                <w:lang w:val="en-GB"/>
              </w:rPr>
              <w:t xml:space="preserve"> (0.8</w:t>
            </w:r>
            <w:r w:rsidR="007D7235" w:rsidRPr="007D7235">
              <w:rPr>
                <w:sz w:val="20"/>
                <w:szCs w:val="20"/>
                <w:lang w:val="en-GB"/>
              </w:rPr>
              <w:t>8</w:t>
            </w:r>
            <w:r w:rsidRPr="007D7235">
              <w:rPr>
                <w:sz w:val="20"/>
                <w:szCs w:val="20"/>
                <w:lang w:val="en-GB"/>
              </w:rPr>
              <w:t>, 0.</w:t>
            </w:r>
            <w:r w:rsidR="000D6E86" w:rsidRPr="007D7235">
              <w:rPr>
                <w:sz w:val="20"/>
                <w:szCs w:val="20"/>
                <w:lang w:val="en-GB"/>
              </w:rPr>
              <w:t>9</w:t>
            </w:r>
            <w:r w:rsidR="007D7235" w:rsidRPr="007D7235">
              <w:rPr>
                <w:sz w:val="20"/>
                <w:szCs w:val="20"/>
                <w:lang w:val="en-GB"/>
              </w:rPr>
              <w:t>9</w:t>
            </w:r>
            <w:r w:rsidRPr="007D7235">
              <w:rPr>
                <w:sz w:val="20"/>
                <w:szCs w:val="20"/>
                <w:lang w:val="en-GB"/>
              </w:rPr>
              <w:t>)</w:t>
            </w:r>
          </w:p>
          <w:p w14:paraId="23AA03A0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8079DA" w14:textId="755B91D1" w:rsidR="009F7CD3" w:rsidRPr="007D7235" w:rsidRDefault="000D6E86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0</w:t>
            </w:r>
            <w:r w:rsidR="007D7235" w:rsidRPr="007D7235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560" w:type="dxa"/>
          </w:tcPr>
          <w:p w14:paraId="28CF729E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96CE9BF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500FC4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479A1B3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1.00</w:t>
            </w:r>
          </w:p>
          <w:p w14:paraId="31DCEE72" w14:textId="77777777" w:rsidR="009F7CD3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B4C1C8" w14:textId="178A5CC2" w:rsidR="009F7CD3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</w:t>
            </w:r>
            <w:r w:rsidR="007D7235" w:rsidRPr="007D7235">
              <w:rPr>
                <w:sz w:val="20"/>
                <w:szCs w:val="20"/>
                <w:lang w:val="en-GB"/>
              </w:rPr>
              <w:t>90</w:t>
            </w:r>
            <w:r w:rsidRPr="007D7235">
              <w:rPr>
                <w:sz w:val="20"/>
                <w:szCs w:val="20"/>
                <w:lang w:val="en-GB"/>
              </w:rPr>
              <w:t xml:space="preserve"> (0.</w:t>
            </w:r>
            <w:r w:rsidR="007D7235" w:rsidRPr="007D7235">
              <w:rPr>
                <w:sz w:val="20"/>
                <w:szCs w:val="20"/>
                <w:lang w:val="en-GB"/>
              </w:rPr>
              <w:t>84</w:t>
            </w:r>
            <w:r w:rsidRPr="007D7235">
              <w:rPr>
                <w:sz w:val="20"/>
                <w:szCs w:val="20"/>
                <w:lang w:val="en-GB"/>
              </w:rPr>
              <w:t>, 0.</w:t>
            </w:r>
            <w:r w:rsidR="007D7235" w:rsidRPr="007D7235">
              <w:rPr>
                <w:sz w:val="20"/>
                <w:szCs w:val="20"/>
                <w:lang w:val="en-GB"/>
              </w:rPr>
              <w:t>97</w:t>
            </w:r>
            <w:r w:rsidRPr="007D7235">
              <w:rPr>
                <w:sz w:val="20"/>
                <w:szCs w:val="20"/>
                <w:lang w:val="en-GB"/>
              </w:rPr>
              <w:t>)</w:t>
            </w:r>
          </w:p>
          <w:p w14:paraId="0D6EBC07" w14:textId="77777777" w:rsidR="009F7CD3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EA0AB99" w14:textId="43AA8C33" w:rsidR="005D043B" w:rsidRPr="007D7235" w:rsidRDefault="007D7235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559" w:type="dxa"/>
          </w:tcPr>
          <w:p w14:paraId="34E3F3E9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810F7A1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DF8A7FE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518035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1.00</w:t>
            </w:r>
          </w:p>
          <w:p w14:paraId="4CB04F4A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DB93782" w14:textId="0BF4B70A" w:rsidR="009F7CD3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1.</w:t>
            </w:r>
            <w:r w:rsidR="007D7235" w:rsidRPr="007D7235">
              <w:rPr>
                <w:sz w:val="20"/>
                <w:szCs w:val="20"/>
                <w:lang w:val="en-GB"/>
              </w:rPr>
              <w:t>14</w:t>
            </w:r>
            <w:r w:rsidRPr="007D7235">
              <w:rPr>
                <w:sz w:val="20"/>
                <w:szCs w:val="20"/>
                <w:lang w:val="en-GB"/>
              </w:rPr>
              <w:t xml:space="preserve"> (</w:t>
            </w:r>
            <w:r w:rsidR="007D7235" w:rsidRPr="007D7235">
              <w:rPr>
                <w:sz w:val="20"/>
                <w:szCs w:val="20"/>
                <w:lang w:val="en-GB"/>
              </w:rPr>
              <w:t>0.98</w:t>
            </w:r>
            <w:r w:rsidRPr="007D7235">
              <w:rPr>
                <w:sz w:val="20"/>
                <w:szCs w:val="20"/>
                <w:lang w:val="en-GB"/>
              </w:rPr>
              <w:t>, 1.</w:t>
            </w:r>
            <w:r w:rsidR="007D7235" w:rsidRPr="007D7235">
              <w:rPr>
                <w:sz w:val="20"/>
                <w:szCs w:val="20"/>
                <w:lang w:val="en-GB"/>
              </w:rPr>
              <w:t>35</w:t>
            </w:r>
            <w:r w:rsidRPr="007D7235">
              <w:rPr>
                <w:sz w:val="20"/>
                <w:szCs w:val="20"/>
                <w:lang w:val="en-GB"/>
              </w:rPr>
              <w:t>)</w:t>
            </w:r>
          </w:p>
          <w:p w14:paraId="0BB24175" w14:textId="77777777" w:rsidR="009F7CD3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DEA227" w14:textId="18B80304" w:rsidR="005D043B" w:rsidRPr="007D7235" w:rsidRDefault="009F7CD3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</w:t>
            </w:r>
            <w:r w:rsidR="000D6E86" w:rsidRPr="007D7235">
              <w:rPr>
                <w:sz w:val="20"/>
                <w:szCs w:val="20"/>
                <w:lang w:val="en-GB"/>
              </w:rPr>
              <w:t>0</w:t>
            </w:r>
            <w:r w:rsidR="007D7235" w:rsidRPr="007D7235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743" w:type="dxa"/>
          </w:tcPr>
          <w:p w14:paraId="51FF6498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DC2FE6C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CA761F4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C65BCFC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1.00</w:t>
            </w:r>
          </w:p>
          <w:p w14:paraId="760FE63C" w14:textId="77777777" w:rsidR="005D043B" w:rsidRPr="007D7235" w:rsidRDefault="005D043B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14C0E7E" w14:textId="01880228" w:rsidR="005D043B" w:rsidRPr="007D7235" w:rsidRDefault="008B55C0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</w:t>
            </w:r>
            <w:r w:rsidR="007D7235" w:rsidRPr="007D7235">
              <w:rPr>
                <w:sz w:val="20"/>
                <w:szCs w:val="20"/>
                <w:lang w:val="en-GB"/>
              </w:rPr>
              <w:t>91</w:t>
            </w:r>
            <w:r w:rsidRPr="007D7235">
              <w:rPr>
                <w:sz w:val="20"/>
                <w:szCs w:val="20"/>
                <w:lang w:val="en-GB"/>
              </w:rPr>
              <w:t xml:space="preserve"> (</w:t>
            </w:r>
            <w:r w:rsidR="004705D3" w:rsidRPr="007D7235">
              <w:rPr>
                <w:sz w:val="20"/>
                <w:szCs w:val="20"/>
                <w:lang w:val="en-GB"/>
              </w:rPr>
              <w:t>0.</w:t>
            </w:r>
            <w:r w:rsidR="007D7235" w:rsidRPr="007D7235">
              <w:rPr>
                <w:sz w:val="20"/>
                <w:szCs w:val="20"/>
                <w:lang w:val="en-GB"/>
              </w:rPr>
              <w:t>68</w:t>
            </w:r>
            <w:r w:rsidR="004705D3" w:rsidRPr="007D7235">
              <w:rPr>
                <w:sz w:val="20"/>
                <w:szCs w:val="20"/>
                <w:lang w:val="en-GB"/>
              </w:rPr>
              <w:t xml:space="preserve"> – 1.</w:t>
            </w:r>
            <w:r w:rsidR="007D7235" w:rsidRPr="007D7235">
              <w:rPr>
                <w:sz w:val="20"/>
                <w:szCs w:val="20"/>
                <w:lang w:val="en-GB"/>
              </w:rPr>
              <w:t>22</w:t>
            </w:r>
            <w:r w:rsidR="004705D3" w:rsidRPr="007D7235">
              <w:rPr>
                <w:sz w:val="20"/>
                <w:szCs w:val="20"/>
                <w:lang w:val="en-GB"/>
              </w:rPr>
              <w:t>)</w:t>
            </w:r>
          </w:p>
          <w:p w14:paraId="6FF81181" w14:textId="77777777" w:rsidR="00F56C00" w:rsidRPr="007D7235" w:rsidRDefault="00F56C00" w:rsidP="009F7CD3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B009211" w14:textId="4EB45156" w:rsidR="004705D3" w:rsidRPr="0031604A" w:rsidRDefault="004705D3" w:rsidP="009F7CD3">
            <w:pPr>
              <w:jc w:val="center"/>
              <w:rPr>
                <w:sz w:val="20"/>
                <w:szCs w:val="20"/>
                <w:lang w:val="en-GB"/>
              </w:rPr>
            </w:pPr>
            <w:r w:rsidRPr="007D7235">
              <w:rPr>
                <w:sz w:val="20"/>
                <w:szCs w:val="20"/>
                <w:lang w:val="en-GB"/>
              </w:rPr>
              <w:t>0.</w:t>
            </w:r>
            <w:r w:rsidR="007D7235" w:rsidRPr="007D7235">
              <w:rPr>
                <w:sz w:val="20"/>
                <w:szCs w:val="20"/>
                <w:lang w:val="en-GB"/>
              </w:rPr>
              <w:t>534</w:t>
            </w:r>
          </w:p>
        </w:tc>
      </w:tr>
    </w:tbl>
    <w:p w14:paraId="45F5E80C" w14:textId="77777777" w:rsidR="005D043B" w:rsidRPr="0031604A" w:rsidRDefault="005D043B" w:rsidP="005D043B">
      <w:pPr>
        <w:rPr>
          <w:sz w:val="18"/>
          <w:szCs w:val="18"/>
          <w:lang w:val="en-GB"/>
        </w:rPr>
      </w:pPr>
      <w:r w:rsidRPr="0031604A">
        <w:rPr>
          <w:sz w:val="18"/>
          <w:szCs w:val="18"/>
          <w:lang w:val="en-GB"/>
        </w:rPr>
        <w:t>Abbreviations: BFP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Bolsa Família Program</w:t>
      </w:r>
      <w:r>
        <w:rPr>
          <w:sz w:val="18"/>
          <w:szCs w:val="18"/>
          <w:lang w:val="en-GB"/>
        </w:rPr>
        <w:t>me</w:t>
      </w:r>
      <w:r w:rsidRPr="0031604A">
        <w:rPr>
          <w:sz w:val="18"/>
          <w:szCs w:val="18"/>
          <w:lang w:val="en-GB"/>
        </w:rPr>
        <w:t xml:space="preserve">; </w:t>
      </w:r>
      <w:r>
        <w:rPr>
          <w:sz w:val="18"/>
          <w:szCs w:val="18"/>
          <w:lang w:val="en-GB"/>
        </w:rPr>
        <w:t>H</w:t>
      </w:r>
      <w:r w:rsidRPr="0031604A">
        <w:rPr>
          <w:sz w:val="18"/>
          <w:szCs w:val="18"/>
          <w:lang w:val="en-GB"/>
        </w:rPr>
        <w:t>R</w:t>
      </w:r>
      <w:r>
        <w:rPr>
          <w:sz w:val="18"/>
          <w:szCs w:val="18"/>
          <w:lang w:val="en-GB"/>
        </w:rPr>
        <w:t xml:space="preserve"> - Hazard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R</w:t>
      </w:r>
      <w:r w:rsidRPr="0031604A">
        <w:rPr>
          <w:sz w:val="18"/>
          <w:szCs w:val="18"/>
          <w:lang w:val="en-GB"/>
        </w:rPr>
        <w:t>atio; CI</w:t>
      </w:r>
      <w:r>
        <w:rPr>
          <w:sz w:val="18"/>
          <w:szCs w:val="18"/>
          <w:lang w:val="en-GB"/>
        </w:rPr>
        <w:t xml:space="preserve"> -</w:t>
      </w:r>
      <w:r w:rsidRPr="0031604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c</w:t>
      </w:r>
      <w:r w:rsidRPr="0031604A">
        <w:rPr>
          <w:sz w:val="18"/>
          <w:szCs w:val="18"/>
          <w:lang w:val="en-GB"/>
        </w:rPr>
        <w:t xml:space="preserve">onfidence </w:t>
      </w:r>
      <w:r>
        <w:rPr>
          <w:sz w:val="18"/>
          <w:szCs w:val="18"/>
          <w:lang w:val="en-GB"/>
        </w:rPr>
        <w:t>i</w:t>
      </w:r>
      <w:r w:rsidRPr="0031604A">
        <w:rPr>
          <w:sz w:val="18"/>
          <w:szCs w:val="18"/>
          <w:lang w:val="en-GB"/>
        </w:rPr>
        <w:t>nterval</w:t>
      </w:r>
      <w:r>
        <w:rPr>
          <w:sz w:val="18"/>
          <w:szCs w:val="18"/>
          <w:lang w:val="en-GB"/>
        </w:rPr>
        <w:t>.</w:t>
      </w:r>
    </w:p>
    <w:p w14:paraId="05D3DF71" w14:textId="77777777" w:rsidR="005D043B" w:rsidRPr="0031604A" w:rsidRDefault="005D043B" w:rsidP="005D043B">
      <w:pPr>
        <w:rPr>
          <w:sz w:val="18"/>
          <w:szCs w:val="18"/>
          <w:lang w:val="en-GB"/>
        </w:rPr>
      </w:pPr>
    </w:p>
    <w:p w14:paraId="33B802A7" w14:textId="12128397" w:rsidR="005D043B" w:rsidRDefault="005D043B" w:rsidP="00F96C9C">
      <w:pPr>
        <w:jc w:val="both"/>
        <w:rPr>
          <w:highlight w:val="yellow"/>
          <w:lang w:val="en-GB"/>
        </w:rPr>
      </w:pPr>
      <w:r w:rsidRPr="0031604A">
        <w:rPr>
          <w:sz w:val="18"/>
          <w:szCs w:val="18"/>
          <w:lang w:val="en-GB"/>
        </w:rPr>
        <w:t xml:space="preserve">1 </w:t>
      </w:r>
      <w:r>
        <w:rPr>
          <w:sz w:val="18"/>
          <w:szCs w:val="18"/>
          <w:lang w:val="en-GB"/>
        </w:rPr>
        <w:t>HR</w:t>
      </w:r>
      <w:r w:rsidRPr="0031604A">
        <w:rPr>
          <w:sz w:val="18"/>
          <w:szCs w:val="18"/>
          <w:lang w:val="en-GB"/>
        </w:rPr>
        <w:t xml:space="preserve"> </w:t>
      </w:r>
      <w:r w:rsidR="00182745" w:rsidRPr="0031604A">
        <w:rPr>
          <w:sz w:val="18"/>
          <w:szCs w:val="18"/>
          <w:lang w:val="en-GB"/>
        </w:rPr>
        <w:t xml:space="preserve">estimated with IPTW given sex, age, race, education level, household characteristics (water supply, waste, sanitation, </w:t>
      </w:r>
      <w:r w:rsidR="00182745">
        <w:rPr>
          <w:sz w:val="18"/>
          <w:szCs w:val="18"/>
          <w:lang w:val="en-GB"/>
        </w:rPr>
        <w:t xml:space="preserve">and </w:t>
      </w:r>
      <w:r w:rsidR="00182745" w:rsidRPr="0031604A">
        <w:rPr>
          <w:sz w:val="18"/>
          <w:szCs w:val="18"/>
          <w:lang w:val="en-GB"/>
        </w:rPr>
        <w:t xml:space="preserve">construction materials), living alone, crowding, Brazilian region, location of residence, length </w:t>
      </w:r>
      <w:r w:rsidR="00182745">
        <w:rPr>
          <w:sz w:val="18"/>
          <w:szCs w:val="18"/>
          <w:lang w:val="en-GB"/>
        </w:rPr>
        <w:t xml:space="preserve">and year </w:t>
      </w:r>
      <w:r w:rsidR="00182745" w:rsidRPr="0031604A">
        <w:rPr>
          <w:sz w:val="18"/>
          <w:szCs w:val="18"/>
          <w:lang w:val="en-GB"/>
        </w:rPr>
        <w:t>of hospitali</w:t>
      </w:r>
      <w:r w:rsidR="00182745">
        <w:rPr>
          <w:sz w:val="18"/>
          <w:szCs w:val="18"/>
          <w:lang w:val="en-GB"/>
        </w:rPr>
        <w:t>s</w:t>
      </w:r>
      <w:r w:rsidR="00182745" w:rsidRPr="0031604A">
        <w:rPr>
          <w:sz w:val="18"/>
          <w:szCs w:val="18"/>
          <w:lang w:val="en-GB"/>
        </w:rPr>
        <w:t>ation, and year of Cad</w:t>
      </w:r>
      <w:r w:rsidR="00182745">
        <w:rPr>
          <w:sz w:val="18"/>
          <w:szCs w:val="18"/>
          <w:lang w:val="en-GB"/>
        </w:rPr>
        <w:t>Ú</w:t>
      </w:r>
      <w:r w:rsidR="00182745" w:rsidRPr="0031604A">
        <w:rPr>
          <w:sz w:val="18"/>
          <w:szCs w:val="18"/>
          <w:lang w:val="en-GB"/>
        </w:rPr>
        <w:t>nico</w:t>
      </w:r>
      <w:r w:rsidR="00182745">
        <w:rPr>
          <w:sz w:val="18"/>
          <w:szCs w:val="18"/>
          <w:lang w:val="en-GB"/>
        </w:rPr>
        <w:t xml:space="preserve"> registration</w:t>
      </w:r>
      <w:r w:rsidR="00182745" w:rsidRPr="0031604A">
        <w:rPr>
          <w:sz w:val="18"/>
          <w:szCs w:val="18"/>
          <w:lang w:val="en-GB"/>
        </w:rPr>
        <w:t>.</w:t>
      </w:r>
    </w:p>
    <w:p w14:paraId="087571A8" w14:textId="77777777" w:rsidR="005D043B" w:rsidRDefault="005D043B" w:rsidP="007C6756">
      <w:pPr>
        <w:jc w:val="both"/>
        <w:rPr>
          <w:highlight w:val="yellow"/>
          <w:lang w:val="en-GB"/>
        </w:rPr>
      </w:pPr>
    </w:p>
    <w:p w14:paraId="4C0B7C99" w14:textId="77777777" w:rsidR="007C6756" w:rsidRDefault="007C6756" w:rsidP="003718DF">
      <w:pPr>
        <w:jc w:val="both"/>
        <w:rPr>
          <w:highlight w:val="yellow"/>
        </w:rPr>
      </w:pPr>
    </w:p>
    <w:p w14:paraId="5EB17078" w14:textId="77777777" w:rsidR="003718DF" w:rsidRDefault="003718DF" w:rsidP="003718DF">
      <w:pPr>
        <w:jc w:val="both"/>
        <w:rPr>
          <w:highlight w:val="yellow"/>
        </w:rPr>
      </w:pPr>
    </w:p>
    <w:p w14:paraId="2CFD7CB5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0B25FFD3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1C5BD114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4267B9C7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0FAF098A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2E979F7F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55E6F026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34D825AA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52068EAC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627E2F9A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5BB5EA7B" w14:textId="77777777" w:rsidR="005C1084" w:rsidRDefault="005C1084" w:rsidP="003718DF">
      <w:pPr>
        <w:jc w:val="both"/>
        <w:rPr>
          <w:b/>
          <w:bCs/>
          <w:lang w:val="en-GB"/>
        </w:rPr>
      </w:pPr>
    </w:p>
    <w:p w14:paraId="048D5143" w14:textId="77777777" w:rsidR="005C1084" w:rsidRDefault="005C1084" w:rsidP="003718DF">
      <w:pPr>
        <w:jc w:val="both"/>
        <w:rPr>
          <w:b/>
          <w:bCs/>
          <w:lang w:val="en-GB"/>
        </w:rPr>
      </w:pPr>
    </w:p>
    <w:sectPr w:rsidR="005C1084" w:rsidSect="00604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5369EE" w14:textId="77777777" w:rsidR="002625BC" w:rsidRDefault="002625BC" w:rsidP="00163EC7">
      <w:r>
        <w:separator/>
      </w:r>
    </w:p>
  </w:endnote>
  <w:endnote w:type="continuationSeparator" w:id="0">
    <w:p w14:paraId="1AB47C40" w14:textId="77777777" w:rsidR="002625BC" w:rsidRDefault="002625BC" w:rsidP="00163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E3F0F" w14:textId="77777777" w:rsidR="002625BC" w:rsidRDefault="002625BC" w:rsidP="00163EC7">
      <w:r>
        <w:separator/>
      </w:r>
    </w:p>
  </w:footnote>
  <w:footnote w:type="continuationSeparator" w:id="0">
    <w:p w14:paraId="3EAAD3E9" w14:textId="77777777" w:rsidR="002625BC" w:rsidRDefault="002625BC" w:rsidP="00163E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F77CA"/>
    <w:multiLevelType w:val="hybridMultilevel"/>
    <w:tmpl w:val="E1505A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849B5"/>
    <w:multiLevelType w:val="hybridMultilevel"/>
    <w:tmpl w:val="5C9EA97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186617"/>
    <w:multiLevelType w:val="hybridMultilevel"/>
    <w:tmpl w:val="7C843AA6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0650069">
    <w:abstractNumId w:val="0"/>
  </w:num>
  <w:num w:numId="2" w16cid:durableId="1937669572">
    <w:abstractNumId w:val="1"/>
  </w:num>
  <w:num w:numId="3" w16cid:durableId="11450512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45"/>
    <w:rsid w:val="000038D5"/>
    <w:rsid w:val="00003CFE"/>
    <w:rsid w:val="00011BC3"/>
    <w:rsid w:val="00025CFE"/>
    <w:rsid w:val="000359F5"/>
    <w:rsid w:val="0003601E"/>
    <w:rsid w:val="00041E78"/>
    <w:rsid w:val="000560D9"/>
    <w:rsid w:val="00057AE8"/>
    <w:rsid w:val="00071B16"/>
    <w:rsid w:val="000740B7"/>
    <w:rsid w:val="000833F6"/>
    <w:rsid w:val="0008346B"/>
    <w:rsid w:val="0009032D"/>
    <w:rsid w:val="00090BF8"/>
    <w:rsid w:val="00096B32"/>
    <w:rsid w:val="000A3F2B"/>
    <w:rsid w:val="000B04AD"/>
    <w:rsid w:val="000B1EBC"/>
    <w:rsid w:val="000B2AFA"/>
    <w:rsid w:val="000B7A7B"/>
    <w:rsid w:val="000C1112"/>
    <w:rsid w:val="000D6E86"/>
    <w:rsid w:val="000E1CD2"/>
    <w:rsid w:val="000F09E7"/>
    <w:rsid w:val="000F450D"/>
    <w:rsid w:val="001013E4"/>
    <w:rsid w:val="00103C60"/>
    <w:rsid w:val="001208AE"/>
    <w:rsid w:val="00121655"/>
    <w:rsid w:val="001346B6"/>
    <w:rsid w:val="0015613E"/>
    <w:rsid w:val="00163EC7"/>
    <w:rsid w:val="00164FF1"/>
    <w:rsid w:val="00167F9E"/>
    <w:rsid w:val="001741C7"/>
    <w:rsid w:val="00182745"/>
    <w:rsid w:val="00185C95"/>
    <w:rsid w:val="001865C5"/>
    <w:rsid w:val="001A01AF"/>
    <w:rsid w:val="001A23A9"/>
    <w:rsid w:val="001A786D"/>
    <w:rsid w:val="001E2BFB"/>
    <w:rsid w:val="001F42E0"/>
    <w:rsid w:val="001F598A"/>
    <w:rsid w:val="00203735"/>
    <w:rsid w:val="00221BE5"/>
    <w:rsid w:val="00224CD6"/>
    <w:rsid w:val="002257BA"/>
    <w:rsid w:val="00240CEF"/>
    <w:rsid w:val="002618FC"/>
    <w:rsid w:val="0026228B"/>
    <w:rsid w:val="002625BC"/>
    <w:rsid w:val="002629BD"/>
    <w:rsid w:val="0026481E"/>
    <w:rsid w:val="00271456"/>
    <w:rsid w:val="0027697E"/>
    <w:rsid w:val="002825A7"/>
    <w:rsid w:val="0028733F"/>
    <w:rsid w:val="002A1665"/>
    <w:rsid w:val="002A2C99"/>
    <w:rsid w:val="002A6E0F"/>
    <w:rsid w:val="002C5257"/>
    <w:rsid w:val="002D2E78"/>
    <w:rsid w:val="002D65E7"/>
    <w:rsid w:val="002E5F63"/>
    <w:rsid w:val="002F62C8"/>
    <w:rsid w:val="003046AB"/>
    <w:rsid w:val="00310872"/>
    <w:rsid w:val="0032600E"/>
    <w:rsid w:val="00330BA6"/>
    <w:rsid w:val="00333A35"/>
    <w:rsid w:val="00346EFD"/>
    <w:rsid w:val="003578AB"/>
    <w:rsid w:val="00366E3F"/>
    <w:rsid w:val="003718DF"/>
    <w:rsid w:val="00374182"/>
    <w:rsid w:val="003972B3"/>
    <w:rsid w:val="003A365E"/>
    <w:rsid w:val="003B01CD"/>
    <w:rsid w:val="003B7F29"/>
    <w:rsid w:val="003C19CE"/>
    <w:rsid w:val="003C1ED3"/>
    <w:rsid w:val="003C4FBC"/>
    <w:rsid w:val="003C6DB6"/>
    <w:rsid w:val="003D4ABC"/>
    <w:rsid w:val="003D70A3"/>
    <w:rsid w:val="003E605C"/>
    <w:rsid w:val="0040070A"/>
    <w:rsid w:val="0040145A"/>
    <w:rsid w:val="00413A90"/>
    <w:rsid w:val="00416113"/>
    <w:rsid w:val="00416A10"/>
    <w:rsid w:val="0042442D"/>
    <w:rsid w:val="0043155E"/>
    <w:rsid w:val="004414E8"/>
    <w:rsid w:val="00441CDC"/>
    <w:rsid w:val="00451D92"/>
    <w:rsid w:val="00462C8C"/>
    <w:rsid w:val="0046433C"/>
    <w:rsid w:val="004705D3"/>
    <w:rsid w:val="004729BB"/>
    <w:rsid w:val="00472E28"/>
    <w:rsid w:val="0047381B"/>
    <w:rsid w:val="004743EF"/>
    <w:rsid w:val="00496DFF"/>
    <w:rsid w:val="004B23DB"/>
    <w:rsid w:val="004B3832"/>
    <w:rsid w:val="004D498B"/>
    <w:rsid w:val="004D506E"/>
    <w:rsid w:val="004E3E02"/>
    <w:rsid w:val="004E3F49"/>
    <w:rsid w:val="004F07F0"/>
    <w:rsid w:val="004F3E65"/>
    <w:rsid w:val="004F790A"/>
    <w:rsid w:val="0050129F"/>
    <w:rsid w:val="005014D8"/>
    <w:rsid w:val="00501BD2"/>
    <w:rsid w:val="00503747"/>
    <w:rsid w:val="0050510D"/>
    <w:rsid w:val="00517D3E"/>
    <w:rsid w:val="00520B68"/>
    <w:rsid w:val="00521E87"/>
    <w:rsid w:val="00531B49"/>
    <w:rsid w:val="00554A29"/>
    <w:rsid w:val="00561952"/>
    <w:rsid w:val="00566587"/>
    <w:rsid w:val="00574B82"/>
    <w:rsid w:val="005809EA"/>
    <w:rsid w:val="005A4DC4"/>
    <w:rsid w:val="005C1084"/>
    <w:rsid w:val="005C1596"/>
    <w:rsid w:val="005C2CDE"/>
    <w:rsid w:val="005D043B"/>
    <w:rsid w:val="005D72F1"/>
    <w:rsid w:val="005F25AE"/>
    <w:rsid w:val="005F5030"/>
    <w:rsid w:val="006026CA"/>
    <w:rsid w:val="0060496C"/>
    <w:rsid w:val="00611648"/>
    <w:rsid w:val="006243A2"/>
    <w:rsid w:val="00647903"/>
    <w:rsid w:val="00674925"/>
    <w:rsid w:val="0067789C"/>
    <w:rsid w:val="00680DCB"/>
    <w:rsid w:val="006815F2"/>
    <w:rsid w:val="00682850"/>
    <w:rsid w:val="00690FBB"/>
    <w:rsid w:val="006A0251"/>
    <w:rsid w:val="006B2B31"/>
    <w:rsid w:val="006E5645"/>
    <w:rsid w:val="007069AE"/>
    <w:rsid w:val="007311C8"/>
    <w:rsid w:val="00734953"/>
    <w:rsid w:val="00740FA1"/>
    <w:rsid w:val="00746C92"/>
    <w:rsid w:val="00753605"/>
    <w:rsid w:val="00753BCD"/>
    <w:rsid w:val="007568AE"/>
    <w:rsid w:val="00774C68"/>
    <w:rsid w:val="00776766"/>
    <w:rsid w:val="00787877"/>
    <w:rsid w:val="007A6C39"/>
    <w:rsid w:val="007B2922"/>
    <w:rsid w:val="007C036E"/>
    <w:rsid w:val="007C2A46"/>
    <w:rsid w:val="007C6756"/>
    <w:rsid w:val="007D0F66"/>
    <w:rsid w:val="007D7235"/>
    <w:rsid w:val="007E099C"/>
    <w:rsid w:val="007E269D"/>
    <w:rsid w:val="007E4714"/>
    <w:rsid w:val="007E6DFA"/>
    <w:rsid w:val="007F1791"/>
    <w:rsid w:val="007F2D90"/>
    <w:rsid w:val="0080277A"/>
    <w:rsid w:val="00806E70"/>
    <w:rsid w:val="0081046F"/>
    <w:rsid w:val="00817A12"/>
    <w:rsid w:val="008264BB"/>
    <w:rsid w:val="00832A56"/>
    <w:rsid w:val="0083647E"/>
    <w:rsid w:val="00840675"/>
    <w:rsid w:val="008407F5"/>
    <w:rsid w:val="00840B58"/>
    <w:rsid w:val="00845E0C"/>
    <w:rsid w:val="008472BF"/>
    <w:rsid w:val="0085153D"/>
    <w:rsid w:val="00855D9B"/>
    <w:rsid w:val="0086398F"/>
    <w:rsid w:val="00874B90"/>
    <w:rsid w:val="00880281"/>
    <w:rsid w:val="00882125"/>
    <w:rsid w:val="008850E9"/>
    <w:rsid w:val="0089148B"/>
    <w:rsid w:val="008A072D"/>
    <w:rsid w:val="008A35C2"/>
    <w:rsid w:val="008A4C0A"/>
    <w:rsid w:val="008B265A"/>
    <w:rsid w:val="008B55C0"/>
    <w:rsid w:val="008C1F44"/>
    <w:rsid w:val="008C620B"/>
    <w:rsid w:val="008D3DDF"/>
    <w:rsid w:val="008D5AD1"/>
    <w:rsid w:val="008E65BC"/>
    <w:rsid w:val="00900645"/>
    <w:rsid w:val="00934019"/>
    <w:rsid w:val="0093668C"/>
    <w:rsid w:val="00951B9C"/>
    <w:rsid w:val="00952505"/>
    <w:rsid w:val="0096036E"/>
    <w:rsid w:val="009729B2"/>
    <w:rsid w:val="009761CB"/>
    <w:rsid w:val="0098190B"/>
    <w:rsid w:val="00987DC9"/>
    <w:rsid w:val="00992657"/>
    <w:rsid w:val="009A4FED"/>
    <w:rsid w:val="009B5E1B"/>
    <w:rsid w:val="009B6C08"/>
    <w:rsid w:val="009C25CB"/>
    <w:rsid w:val="009D22CA"/>
    <w:rsid w:val="009D2B82"/>
    <w:rsid w:val="009D5975"/>
    <w:rsid w:val="009E5D6D"/>
    <w:rsid w:val="009F521F"/>
    <w:rsid w:val="009F5E22"/>
    <w:rsid w:val="009F6205"/>
    <w:rsid w:val="009F7CD3"/>
    <w:rsid w:val="00A10871"/>
    <w:rsid w:val="00A23FE2"/>
    <w:rsid w:val="00A43721"/>
    <w:rsid w:val="00A537A2"/>
    <w:rsid w:val="00A9401E"/>
    <w:rsid w:val="00A964CF"/>
    <w:rsid w:val="00AB324E"/>
    <w:rsid w:val="00AB37AA"/>
    <w:rsid w:val="00AC5D7F"/>
    <w:rsid w:val="00AD521D"/>
    <w:rsid w:val="00AE60CE"/>
    <w:rsid w:val="00AF01D2"/>
    <w:rsid w:val="00B031B9"/>
    <w:rsid w:val="00B07023"/>
    <w:rsid w:val="00B077A0"/>
    <w:rsid w:val="00B100A9"/>
    <w:rsid w:val="00B10682"/>
    <w:rsid w:val="00B175A7"/>
    <w:rsid w:val="00B23B3D"/>
    <w:rsid w:val="00B244B1"/>
    <w:rsid w:val="00B269C6"/>
    <w:rsid w:val="00B32A57"/>
    <w:rsid w:val="00B41545"/>
    <w:rsid w:val="00B425D7"/>
    <w:rsid w:val="00B4669B"/>
    <w:rsid w:val="00B606E7"/>
    <w:rsid w:val="00B63842"/>
    <w:rsid w:val="00B64DF4"/>
    <w:rsid w:val="00B7011B"/>
    <w:rsid w:val="00B74CB9"/>
    <w:rsid w:val="00BB4E0D"/>
    <w:rsid w:val="00BC4195"/>
    <w:rsid w:val="00BD1A5E"/>
    <w:rsid w:val="00BD59C2"/>
    <w:rsid w:val="00BD6457"/>
    <w:rsid w:val="00BE3B0C"/>
    <w:rsid w:val="00BF6D77"/>
    <w:rsid w:val="00C05C3C"/>
    <w:rsid w:val="00C0683E"/>
    <w:rsid w:val="00C122E3"/>
    <w:rsid w:val="00C226A0"/>
    <w:rsid w:val="00C26E3E"/>
    <w:rsid w:val="00C41DD7"/>
    <w:rsid w:val="00C44A32"/>
    <w:rsid w:val="00C4605C"/>
    <w:rsid w:val="00C461CC"/>
    <w:rsid w:val="00C52654"/>
    <w:rsid w:val="00C54CBA"/>
    <w:rsid w:val="00C66FE1"/>
    <w:rsid w:val="00C7052D"/>
    <w:rsid w:val="00C80156"/>
    <w:rsid w:val="00C859BA"/>
    <w:rsid w:val="00C95E17"/>
    <w:rsid w:val="00C971CF"/>
    <w:rsid w:val="00CA2DFC"/>
    <w:rsid w:val="00CA4950"/>
    <w:rsid w:val="00CB0D02"/>
    <w:rsid w:val="00CB25A3"/>
    <w:rsid w:val="00CB4814"/>
    <w:rsid w:val="00CC3BC3"/>
    <w:rsid w:val="00CC711C"/>
    <w:rsid w:val="00CE7526"/>
    <w:rsid w:val="00CF22A1"/>
    <w:rsid w:val="00CF5F17"/>
    <w:rsid w:val="00D1112C"/>
    <w:rsid w:val="00D1584E"/>
    <w:rsid w:val="00D17716"/>
    <w:rsid w:val="00D3240B"/>
    <w:rsid w:val="00D4051B"/>
    <w:rsid w:val="00D45EF6"/>
    <w:rsid w:val="00D70CF5"/>
    <w:rsid w:val="00D80E21"/>
    <w:rsid w:val="00D9651B"/>
    <w:rsid w:val="00DA1880"/>
    <w:rsid w:val="00DA3C69"/>
    <w:rsid w:val="00DB066B"/>
    <w:rsid w:val="00DB5432"/>
    <w:rsid w:val="00DB77AD"/>
    <w:rsid w:val="00DC30C1"/>
    <w:rsid w:val="00DF2ED0"/>
    <w:rsid w:val="00DF4E55"/>
    <w:rsid w:val="00DF4FDB"/>
    <w:rsid w:val="00E04A55"/>
    <w:rsid w:val="00E07DDB"/>
    <w:rsid w:val="00E16F96"/>
    <w:rsid w:val="00E2018F"/>
    <w:rsid w:val="00E24572"/>
    <w:rsid w:val="00E25A74"/>
    <w:rsid w:val="00E271AA"/>
    <w:rsid w:val="00E35685"/>
    <w:rsid w:val="00E55E68"/>
    <w:rsid w:val="00E60933"/>
    <w:rsid w:val="00E6124E"/>
    <w:rsid w:val="00E65A7C"/>
    <w:rsid w:val="00E6673C"/>
    <w:rsid w:val="00E81958"/>
    <w:rsid w:val="00E84B60"/>
    <w:rsid w:val="00E85239"/>
    <w:rsid w:val="00E920AA"/>
    <w:rsid w:val="00EA5625"/>
    <w:rsid w:val="00EB242A"/>
    <w:rsid w:val="00EB272D"/>
    <w:rsid w:val="00ED2730"/>
    <w:rsid w:val="00ED54B0"/>
    <w:rsid w:val="00EE0801"/>
    <w:rsid w:val="00EE0DC8"/>
    <w:rsid w:val="00EF1EE8"/>
    <w:rsid w:val="00EF2519"/>
    <w:rsid w:val="00EF7370"/>
    <w:rsid w:val="00F2247B"/>
    <w:rsid w:val="00F3756F"/>
    <w:rsid w:val="00F56C00"/>
    <w:rsid w:val="00F80C92"/>
    <w:rsid w:val="00F96A6B"/>
    <w:rsid w:val="00F96C9C"/>
    <w:rsid w:val="00FB250C"/>
    <w:rsid w:val="00FB54D3"/>
    <w:rsid w:val="00FC1FA9"/>
    <w:rsid w:val="00FC3AE7"/>
    <w:rsid w:val="00FD1820"/>
    <w:rsid w:val="00FD3812"/>
    <w:rsid w:val="00FE08B8"/>
    <w:rsid w:val="00FE7F49"/>
    <w:rsid w:val="00FF5A78"/>
    <w:rsid w:val="00FF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FED8D"/>
  <w15:chartTrackingRefBased/>
  <w15:docId w15:val="{B9DD8751-78C9-47B0-888A-5B4847CA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0D9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55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45E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45EF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45EF6"/>
    <w:rPr>
      <w:rFonts w:ascii="Calibri" w:eastAsia="Calibri" w:hAnsi="Calibri" w:cs="Calibri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5E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5EF6"/>
    <w:rPr>
      <w:rFonts w:ascii="Calibri" w:eastAsia="Calibri" w:hAnsi="Calibri" w:cs="Calibri"/>
      <w:b/>
      <w:bCs/>
      <w:kern w:val="0"/>
      <w:sz w:val="20"/>
      <w:szCs w:val="20"/>
      <w:lang w:val="en-US"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0F450D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163EC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63EC7"/>
    <w:rPr>
      <w:rFonts w:ascii="Calibri" w:eastAsia="Calibri" w:hAnsi="Calibri" w:cs="Calibri"/>
      <w:kern w:val="0"/>
      <w:sz w:val="24"/>
      <w:szCs w:val="24"/>
      <w:lang w:val="en-US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63EC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63EC7"/>
    <w:rPr>
      <w:rFonts w:ascii="Calibri" w:eastAsia="Calibri" w:hAnsi="Calibri" w:cs="Calibri"/>
      <w:kern w:val="0"/>
      <w:sz w:val="24"/>
      <w:szCs w:val="24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BE3B0C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60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490E8-EFF6-4637-B872-D6E0DE827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4</cp:revision>
  <dcterms:created xsi:type="dcterms:W3CDTF">2024-10-23T14:26:00Z</dcterms:created>
  <dcterms:modified xsi:type="dcterms:W3CDTF">2024-10-30T16:55:00Z</dcterms:modified>
</cp:coreProperties>
</file>